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3B8F7" w14:textId="77777777" w:rsidR="00902061" w:rsidRPr="00B8103C" w:rsidRDefault="00902061" w:rsidP="00902061">
      <w:pPr>
        <w:rPr>
          <w:rFonts w:ascii="Times New Roman" w:hAnsi="Times New Roman" w:cs="Times New Roman"/>
          <w:sz w:val="24"/>
          <w:szCs w:val="24"/>
        </w:rPr>
      </w:pPr>
      <w:bookmarkStart w:id="0" w:name="_Hlk204177154"/>
    </w:p>
    <w:p w14:paraId="353BB532" w14:textId="5F483FDB" w:rsidR="00902061" w:rsidRPr="00B8103C" w:rsidRDefault="00CD23A7" w:rsidP="0090206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126CD69" wp14:editId="2681EFEA">
            <wp:extent cx="6400800" cy="24809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48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EA3145B" w14:textId="19A94F9C" w:rsidR="00902061" w:rsidRPr="00B8103C" w:rsidRDefault="00C80ECF" w:rsidP="00A303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 </w:t>
      </w:r>
      <w:r w:rsidR="00902061" w:rsidRPr="00B810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A3039B" w:rsidRPr="00A3039B">
        <w:rPr>
          <w:rFonts w:ascii="Times New Roman" w:hAnsi="Times New Roman" w:cs="Times New Roman"/>
          <w:sz w:val="24"/>
          <w:szCs w:val="24"/>
          <w:lang w:val="en-US"/>
        </w:rPr>
        <w:t>Ramachandran plots showing the backbone dihedral angle distributions of wild-type and mutant proteins, illustrating the conformational quality, stereochemical validity, and structural stability of the modeled protein structures</w:t>
      </w:r>
      <w:r w:rsidR="00902061" w:rsidRPr="00B8103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902061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B68A5"/>
    <w:rsid w:val="002C12D9"/>
    <w:rsid w:val="002C6AF3"/>
    <w:rsid w:val="00361502"/>
    <w:rsid w:val="00382E36"/>
    <w:rsid w:val="00387CFC"/>
    <w:rsid w:val="003954AD"/>
    <w:rsid w:val="0049501B"/>
    <w:rsid w:val="004C33A8"/>
    <w:rsid w:val="005270E3"/>
    <w:rsid w:val="00560AF3"/>
    <w:rsid w:val="00563CFD"/>
    <w:rsid w:val="0058536C"/>
    <w:rsid w:val="005960E2"/>
    <w:rsid w:val="005A7649"/>
    <w:rsid w:val="005B4495"/>
    <w:rsid w:val="00620296"/>
    <w:rsid w:val="0063527F"/>
    <w:rsid w:val="006366B3"/>
    <w:rsid w:val="00641BDA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35BC6"/>
    <w:rsid w:val="00C44E04"/>
    <w:rsid w:val="00C80ECF"/>
    <w:rsid w:val="00C90C8C"/>
    <w:rsid w:val="00CA096D"/>
    <w:rsid w:val="00CC2629"/>
    <w:rsid w:val="00CD23A7"/>
    <w:rsid w:val="00CD5125"/>
    <w:rsid w:val="00D12312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F15CC3"/>
    <w:rsid w:val="00F67F60"/>
    <w:rsid w:val="00F81329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3</cp:revision>
  <dcterms:created xsi:type="dcterms:W3CDTF">2026-01-22T10:58:00Z</dcterms:created>
  <dcterms:modified xsi:type="dcterms:W3CDTF">2026-01-2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